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05AC8" w14:textId="77777777" w:rsidR="00AF4FDF" w:rsidRPr="00EB5B0E" w:rsidRDefault="00AF4FDF" w:rsidP="00AF4FDF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B5B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="00175DA8" w:rsidRPr="00EB5B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</w:t>
      </w:r>
      <w:r w:rsidRPr="00EB5B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imers </w:t>
      </w:r>
      <w:r w:rsidR="00175DA8" w:rsidRPr="00EB5B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sed</w:t>
      </w:r>
      <w:r w:rsidRPr="00EB5B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 this study</w:t>
      </w:r>
    </w:p>
    <w:tbl>
      <w:tblPr>
        <w:tblW w:w="88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076"/>
        <w:gridCol w:w="6042"/>
      </w:tblGrid>
      <w:tr w:rsidR="00AF4FDF" w:rsidRPr="00EB5B0E" w14:paraId="7ECE06D5" w14:textId="77777777" w:rsidTr="00F071DE">
        <w:trPr>
          <w:trHeight w:val="345"/>
        </w:trPr>
        <w:tc>
          <w:tcPr>
            <w:tcW w:w="73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D7834C" w14:textId="77777777" w:rsidR="00AF4FDF" w:rsidRPr="00EB5B0E" w:rsidRDefault="00AF4FDF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FD4CFE1" w14:textId="2FCE3EAE" w:rsidR="00AF4FDF" w:rsidRPr="00EB5B0E" w:rsidRDefault="00175DA8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F4FDF" w:rsidRPr="00EB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604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237B957" w14:textId="16475F7F" w:rsidR="00AF4FDF" w:rsidRPr="00EB5B0E" w:rsidRDefault="00AF4FDF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(5'→3')</w:t>
            </w:r>
            <w:r w:rsidRPr="00EB5B0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E7119" w:rsidRPr="00EB5B0E" w14:paraId="624CD7F1" w14:textId="77777777" w:rsidTr="007B6C5A">
        <w:trPr>
          <w:trHeight w:val="330"/>
        </w:trPr>
        <w:tc>
          <w:tcPr>
            <w:tcW w:w="73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0E91D7A" w14:textId="1EC09FC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7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4A1CB42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adA1</w:t>
            </w:r>
          </w:p>
        </w:tc>
        <w:tc>
          <w:tcPr>
            <w:tcW w:w="6042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4A38060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AAAAGCTCCAAAACGCGCCTTTG</w:t>
            </w:r>
          </w:p>
        </w:tc>
      </w:tr>
      <w:tr w:rsidR="000E7119" w:rsidRPr="00EB5B0E" w14:paraId="7DB821C8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533BC" w14:textId="4FD9020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9E7E7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adA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65E2B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AAGTCGTCGAACACGCTAAGC</w:t>
            </w:r>
          </w:p>
        </w:tc>
      </w:tr>
      <w:tr w:rsidR="000E7119" w:rsidRPr="00EB5B0E" w14:paraId="48472264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4ED8B" w14:textId="07ACD3B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49B8F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adA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4918B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AAAAGCTCCAAAACGCGCCTTTG</w:t>
            </w:r>
          </w:p>
        </w:tc>
      </w:tr>
      <w:tr w:rsidR="000E7119" w:rsidRPr="00EB5B0E" w14:paraId="5B1E21DC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F2959" w14:textId="0E88FCD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E21F1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adA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CE79A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AAGTCGTCGAACACGCTAAGC</w:t>
            </w:r>
          </w:p>
        </w:tc>
      </w:tr>
      <w:tr w:rsidR="000E7119" w:rsidRPr="00EB5B0E" w14:paraId="081030D7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5CA1E" w14:textId="1AC6CE2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27A88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et22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7935C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ATATCTCCTTCTTAAAGTTAAAC</w:t>
            </w:r>
          </w:p>
        </w:tc>
      </w:tr>
      <w:tr w:rsidR="000E7119" w:rsidRPr="00EB5B0E" w14:paraId="59EC6F2B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E6804" w14:textId="1491011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595F5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et22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AB1FB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CCACCACCACCACCACTGAGATC</w:t>
            </w:r>
          </w:p>
        </w:tc>
      </w:tr>
      <w:tr w:rsidR="000E7119" w:rsidRPr="00EB5B0E" w14:paraId="2FAACCDD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1AD98" w14:textId="289D21F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1D8C6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et22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A0A36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ATATCTCCTTCTTAAAGTTAAAC</w:t>
            </w:r>
          </w:p>
        </w:tc>
      </w:tr>
      <w:tr w:rsidR="000E7119" w:rsidRPr="00EB5B0E" w14:paraId="0487098E" w14:textId="77777777" w:rsidTr="007B6C5A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21792" w14:textId="40ED18C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CF1B5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et22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5900F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CCACCACCACCACCACTGAGATC</w:t>
            </w:r>
          </w:p>
        </w:tc>
      </w:tr>
      <w:tr w:rsidR="000E7119" w:rsidRPr="00EB5B0E" w14:paraId="0ECE2CC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05591D" w14:textId="62DD2C3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388234" w14:textId="4A1738F5" w:rsidR="000E7119" w:rsidRPr="00F071D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NA</w:t>
            </w:r>
            <w:r w:rsidRPr="00F07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E7E878" w14:textId="46A8D74A" w:rsidR="000E7119" w:rsidRPr="00F071D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70AD47"/>
                <w:sz w:val="24"/>
                <w:szCs w:val="24"/>
              </w:rPr>
            </w:pPr>
            <w:r w:rsidRPr="00F071DE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CAGCTTGGGTCTCCCTATAGTGAGTC</w:t>
            </w:r>
          </w:p>
        </w:tc>
      </w:tr>
      <w:tr w:rsidR="000E7119" w:rsidRPr="00EB5B0E" w14:paraId="45FB51B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9E75F7" w14:textId="59F524B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204C97" w14:textId="729CBB8F" w:rsidR="000E7119" w:rsidRPr="00F071D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NA</w:t>
            </w:r>
            <w:r w:rsidRPr="00F07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26F7BF" w14:textId="7C4D06E5" w:rsidR="000E7119" w:rsidRPr="000E7119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70AD47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TGCAGATATCCAGCACAGTGG</w:t>
            </w:r>
          </w:p>
        </w:tc>
      </w:tr>
      <w:tr w:rsidR="000E7119" w:rsidRPr="00EB5B0E" w14:paraId="09C97FD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38BF70" w14:textId="2C8EADA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14DFD6" w14:textId="46B6A493" w:rsidR="000E7119" w:rsidRPr="00F071D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NA</w:t>
            </w:r>
            <w:r w:rsidRPr="00F07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DBFEC4" w14:textId="67969099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GCTAGC</w:t>
            </w:r>
            <w:r w:rsidRPr="00F071DE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CAGCTTGGGTCTCCCTATAGTGAGTC</w:t>
            </w:r>
          </w:p>
        </w:tc>
      </w:tr>
      <w:tr w:rsidR="000E7119" w:rsidRPr="00EB5B0E" w14:paraId="57D86C7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BBB4BC" w14:textId="78A83DA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118629" w14:textId="5F0CB864" w:rsidR="000E7119" w:rsidRPr="00F071D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NA</w:t>
            </w:r>
            <w:r w:rsidRPr="00F07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54A204" w14:textId="34BA3592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GAATTC</w:t>
            </w:r>
            <w:r w:rsidRPr="000E7119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TGCAGATATCCAGCACAGTGG</w:t>
            </w:r>
          </w:p>
        </w:tc>
      </w:tr>
      <w:tr w:rsidR="000E7119" w:rsidRPr="00EB5B0E" w14:paraId="73A2C69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864FCC" w14:textId="089770C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B01C53" w14:textId="2E1C946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3B867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AAGTGGTTATTAGCTGCAGGTCT</w:t>
            </w:r>
          </w:p>
        </w:tc>
      </w:tr>
      <w:tr w:rsidR="000E7119" w:rsidRPr="00EB5B0E" w14:paraId="07C1E3B9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A8971F" w14:textId="47AED4C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BA5036" w14:textId="7E83799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A3FA3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AGCCTTTAACAGCTCCGCCGTTAAAC</w:t>
            </w:r>
          </w:p>
        </w:tc>
      </w:tr>
      <w:tr w:rsidR="000E7119" w:rsidRPr="00EB5B0E" w14:paraId="2409E06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49F358" w14:textId="4D34DDF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094738" w14:textId="0E5334B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FDF76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AAGTGGTTATTAGCTGCAGGTCT</w:t>
            </w:r>
          </w:p>
        </w:tc>
      </w:tr>
      <w:tr w:rsidR="000E7119" w:rsidRPr="00EB5B0E" w14:paraId="178F08B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F26DB1" w14:textId="141C0F8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66E176" w14:textId="082AB72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E4549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AGCCTTTAACAGCTCCGCCGTTAAAC</w:t>
            </w:r>
          </w:p>
        </w:tc>
      </w:tr>
      <w:tr w:rsidR="000E7119" w:rsidRPr="00EB5B0E" w14:paraId="46656BF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D393A" w14:textId="0EED042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99587C" w14:textId="4F708EC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E474E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TCCGTTTTTACGATTTCC</w:t>
            </w:r>
            <w:bookmarkStart w:id="0" w:name="_GoBack"/>
            <w:bookmarkEnd w:id="0"/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CAG</w:t>
            </w:r>
          </w:p>
        </w:tc>
      </w:tr>
      <w:tr w:rsidR="000E7119" w:rsidRPr="00EB5B0E" w14:paraId="7F5AC8A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EB45A9" w14:textId="014AC92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DC2BF3" w14:textId="3F3ABFD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8EF50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CCGGTTTTGTTAGCCCAAAAAATTC</w:t>
            </w:r>
          </w:p>
        </w:tc>
      </w:tr>
      <w:tr w:rsidR="000E7119" w:rsidRPr="00EB5B0E" w14:paraId="5C4AB66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D0E14C" w14:textId="035922C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5FFBA5" w14:textId="5AA2311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45DD6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TCCGTTTTTACGATTTCCGCCAG</w:t>
            </w:r>
          </w:p>
        </w:tc>
      </w:tr>
      <w:tr w:rsidR="000E7119" w:rsidRPr="00EB5B0E" w14:paraId="03BAEFF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44FB17" w14:textId="00F121D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61817E" w14:textId="0143E22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B173F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CCGGTTTTGTTAGCCCAAAAAATTC</w:t>
            </w:r>
          </w:p>
        </w:tc>
      </w:tr>
      <w:tr w:rsidR="000E7119" w:rsidRPr="00EB5B0E" w14:paraId="5B39BD1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94049C" w14:textId="021FB64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81AB84" w14:textId="136D12A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9DAE7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GAACTGGAAAACGCTGCTTCTCG</w:t>
            </w:r>
          </w:p>
        </w:tc>
      </w:tr>
      <w:tr w:rsidR="000E7119" w:rsidRPr="00EB5B0E" w14:paraId="63187CD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18740C" w14:textId="2926AA2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28D5E3" w14:textId="6845F9F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A2440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GACAACTTGACGGCTACATCATTC</w:t>
            </w:r>
          </w:p>
        </w:tc>
      </w:tr>
      <w:tr w:rsidR="000E7119" w:rsidRPr="00EB5B0E" w14:paraId="673C4F5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7AE63A" w14:textId="69ED2DB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DF24E6" w14:textId="353A758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975FA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GAACTGGAAAACGCTGCTTCTCG</w:t>
            </w:r>
          </w:p>
        </w:tc>
      </w:tr>
      <w:tr w:rsidR="000E7119" w:rsidRPr="00EB5B0E" w14:paraId="0DDEDFB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BBE099" w14:textId="3EEB301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A3FEF6" w14:textId="1A38D5E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eneCluster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78F1B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GACAACTTGACGGCTACATCATTC</w:t>
            </w:r>
          </w:p>
        </w:tc>
      </w:tr>
      <w:tr w:rsidR="000E7119" w:rsidRPr="00EB5B0E" w14:paraId="37859E9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39334B" w14:textId="2890A3E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71867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baY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410C6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CTCGTGCACATGGCCAGTGGTTTAG</w:t>
            </w:r>
          </w:p>
        </w:tc>
      </w:tr>
      <w:tr w:rsidR="000E7119" w:rsidRPr="00EB5B0E" w14:paraId="4D58310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21D229" w14:textId="2EF4634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8842E3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baY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7AF00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ATTGCGTAGGAGCTGGAACTG</w:t>
            </w:r>
          </w:p>
        </w:tc>
      </w:tr>
      <w:tr w:rsidR="000E7119" w:rsidRPr="00EB5B0E" w14:paraId="28E0A6C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D1788" w14:textId="071FF5B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5C954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baY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D7623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CTCGTGCACATGGCCAGTGGTTTAG</w:t>
            </w:r>
          </w:p>
        </w:tc>
      </w:tr>
      <w:tr w:rsidR="000E7119" w:rsidRPr="00EB5B0E" w14:paraId="769E226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6A5032" w14:textId="72CE302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93615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baY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09EB8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ATTGCGTAGGAGCTGGAACTG</w:t>
            </w:r>
          </w:p>
        </w:tc>
      </w:tr>
      <w:tr w:rsidR="000E7119" w:rsidRPr="00EB5B0E" w14:paraId="211E1AF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9A40A7" w14:textId="5860052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AF16E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fn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0EFD7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TATCATTTCTGTCGCCTTAAAGC</w:t>
            </w:r>
          </w:p>
        </w:tc>
      </w:tr>
      <w:tr w:rsidR="000E7119" w:rsidRPr="00EB5B0E" w14:paraId="7ACD115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FC5443" w14:textId="61DBE2CA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39577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fn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DD7B3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CTTCGGTTAAGGTGATGTTTTG</w:t>
            </w:r>
          </w:p>
        </w:tc>
      </w:tr>
      <w:tr w:rsidR="000E7119" w:rsidRPr="00EB5B0E" w14:paraId="70C53CB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20576F" w14:textId="2C3975F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C702C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fn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C29B1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TATCATTTCTGTCGCCTTAAAGC</w:t>
            </w:r>
          </w:p>
        </w:tc>
      </w:tr>
      <w:tr w:rsidR="000E7119" w:rsidRPr="00EB5B0E" w14:paraId="29AAC3D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B80802" w14:textId="4E084CB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181D8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fn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32887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CTTCGGTTAAGGTGATGTTTTG</w:t>
            </w:r>
          </w:p>
        </w:tc>
      </w:tr>
      <w:tr w:rsidR="000E7119" w:rsidRPr="00EB5B0E" w14:paraId="638D634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2874FD" w14:textId="75BC32F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1CCBE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ohK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C6328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GGCGAATATCTGGTGGTCATTAC</w:t>
            </w:r>
          </w:p>
        </w:tc>
      </w:tr>
      <w:tr w:rsidR="000E7119" w:rsidRPr="00EB5B0E" w14:paraId="4D8A70B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2736EC" w14:textId="6D90A9DA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72CD2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ohK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36488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CCATTACTGCCAGAATAATC</w:t>
            </w:r>
          </w:p>
        </w:tc>
      </w:tr>
      <w:tr w:rsidR="000E7119" w:rsidRPr="00EB5B0E" w14:paraId="3F1DF10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11E880" w14:textId="2AEADC3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116B2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ohK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48FCF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GGCGAATATCTGGTGGTCATTAC</w:t>
            </w:r>
          </w:p>
        </w:tc>
      </w:tr>
      <w:tr w:rsidR="000E7119" w:rsidRPr="00EB5B0E" w14:paraId="780527E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B4EDE3" w14:textId="22E5F23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1714D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ohK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86CA2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CCATTACTGCCAGAATAATC</w:t>
            </w:r>
          </w:p>
        </w:tc>
      </w:tr>
      <w:tr w:rsidR="000E7119" w:rsidRPr="00EB5B0E" w14:paraId="1925D86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D8D9E7" w14:textId="5159C31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2C5F0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lm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46E0A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CGAAATGATTTACGGCATCCACG</w:t>
            </w:r>
          </w:p>
        </w:tc>
      </w:tr>
      <w:tr w:rsidR="000E7119" w:rsidRPr="00EB5B0E" w14:paraId="2814303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EB26E7" w14:textId="57E1CF2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405D0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lm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3EECEE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GCGCTGGCGCACCGCTTC</w:t>
            </w:r>
          </w:p>
        </w:tc>
      </w:tr>
      <w:tr w:rsidR="000E7119" w:rsidRPr="00EB5B0E" w14:paraId="55C6E83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899774" w14:textId="60EBF22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83F3D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lm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2E498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CGAAATGATTTACGGCATCCACG</w:t>
            </w:r>
          </w:p>
        </w:tc>
      </w:tr>
      <w:tr w:rsidR="000E7119" w:rsidRPr="00EB5B0E" w14:paraId="70C82E6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C7D768" w14:textId="2B4412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9F7E8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lm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C6FC4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GCGCTGGCGCACCGCTTC</w:t>
            </w:r>
          </w:p>
        </w:tc>
      </w:tr>
      <w:tr w:rsidR="000E7119" w:rsidRPr="00EB5B0E" w14:paraId="0A37C04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A897EE" w14:textId="2A4480B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D96AF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hoA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EA4A7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GCCCATTCTGAATCACTATTTTG</w:t>
            </w:r>
          </w:p>
        </w:tc>
      </w:tr>
      <w:tr w:rsidR="000E7119" w:rsidRPr="00EB5B0E" w14:paraId="016E4F1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D81FD0" w14:textId="30E93D3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4934F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hoA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82EA9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TTCCCGCCTCCGGGTGCGTATC</w:t>
            </w:r>
          </w:p>
        </w:tc>
      </w:tr>
      <w:tr w:rsidR="000E7119" w:rsidRPr="00EB5B0E" w14:paraId="1C0E0E6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DBF917" w14:textId="0CABDA1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EFF73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hoA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EBFB2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GCCCATTCTGAATCACTATTTTG</w:t>
            </w:r>
          </w:p>
        </w:tc>
      </w:tr>
      <w:tr w:rsidR="000E7119" w:rsidRPr="00EB5B0E" w14:paraId="0E24F51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4AA6EF" w14:textId="5BED3C5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F2F6C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hoA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F286A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TTCCCGCCTCCGGGTGCGTATC</w:t>
            </w:r>
          </w:p>
        </w:tc>
      </w:tr>
      <w:tr w:rsidR="000E7119" w:rsidRPr="00EB5B0E" w14:paraId="14E2ACF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DB11DA" w14:textId="65878EE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48AF4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apA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7879B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ACGGGAAGTATTGTCGCGATTG</w:t>
            </w:r>
          </w:p>
        </w:tc>
      </w:tr>
      <w:tr w:rsidR="000E7119" w:rsidRPr="00EB5B0E" w14:paraId="35DCE46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1331BD" w14:textId="33B85C8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67F29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apA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D3011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GCAAACCGGCATGCTTAAGC</w:t>
            </w:r>
          </w:p>
        </w:tc>
      </w:tr>
      <w:tr w:rsidR="000E7119" w:rsidRPr="00EB5B0E" w14:paraId="3AC0376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44871" w14:textId="5D2D644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CC1A4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apA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17E53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ACGGGAAGTATTGTCGCGATTG</w:t>
            </w:r>
          </w:p>
        </w:tc>
      </w:tr>
      <w:tr w:rsidR="000E7119" w:rsidRPr="00EB5B0E" w14:paraId="150F66AE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1A69DE" w14:textId="50865C1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5C68B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apA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2A83CE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GCAAACCGGCATGCTTAAGC</w:t>
            </w:r>
          </w:p>
        </w:tc>
      </w:tr>
      <w:tr w:rsidR="000E7119" w:rsidRPr="00EB5B0E" w14:paraId="71E53C3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E2E9D2" w14:textId="533A762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30D12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C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D4203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TGATCTGAAAGCAAGCAGCCTGC</w:t>
            </w:r>
          </w:p>
        </w:tc>
      </w:tr>
      <w:tr w:rsidR="000E7119" w:rsidRPr="00EB5B0E" w14:paraId="6A518D7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440099" w14:textId="1DEA1CC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D78F6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C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A42CA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AGCTGCTGGCGCTCTTACCG</w:t>
            </w:r>
          </w:p>
        </w:tc>
      </w:tr>
      <w:tr w:rsidR="000E7119" w:rsidRPr="00EB5B0E" w14:paraId="3B395B8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AC4553" w14:textId="2063F8D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EC651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C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EFA27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TGATCTGAAAGCAAGCAGCCTGC</w:t>
            </w:r>
          </w:p>
        </w:tc>
      </w:tr>
      <w:tr w:rsidR="000E7119" w:rsidRPr="00EB5B0E" w14:paraId="4EBD9FE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79BDF0" w14:textId="64EFF63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785CE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C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90028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AGCTGCTGGCGCTCTTACCG</w:t>
            </w:r>
          </w:p>
        </w:tc>
      </w:tr>
      <w:tr w:rsidR="000E7119" w:rsidRPr="00EB5B0E" w14:paraId="08D7A6E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AC36DC" w14:textId="0FF39B7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C17CD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A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E066E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TCTCGCACAAGAAATTATTCG</w:t>
            </w:r>
          </w:p>
        </w:tc>
      </w:tr>
      <w:tr w:rsidR="000E7119" w:rsidRPr="00EB5B0E" w14:paraId="3FA494B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2B75C3" w14:textId="2120A77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51A55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A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41AD5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GCTGATACGGCGATAGACAG</w:t>
            </w:r>
          </w:p>
        </w:tc>
      </w:tr>
      <w:tr w:rsidR="000E7119" w:rsidRPr="00EB5B0E" w14:paraId="264EF8B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E8FDDA" w14:textId="59C189C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5F6CD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A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DF230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TCTCGCACAAGAAATTATTCG</w:t>
            </w:r>
          </w:p>
        </w:tc>
      </w:tr>
      <w:tr w:rsidR="000E7119" w:rsidRPr="00EB5B0E" w14:paraId="13ED14A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A76688" w14:textId="5746E95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154D2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A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3D40D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GCTGATACGGCGATAGACAG</w:t>
            </w:r>
          </w:p>
        </w:tc>
      </w:tr>
      <w:tr w:rsidR="000E7119" w:rsidRPr="00EB5B0E" w14:paraId="1A5C676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3E2C61" w14:textId="0E23CDC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39335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729F7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CGTGCATTTATTATGGTGCTGG</w:t>
            </w:r>
          </w:p>
        </w:tc>
      </w:tr>
      <w:tr w:rsidR="000E7119" w:rsidRPr="00EB5B0E" w14:paraId="2907873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F8C0A6" w14:textId="3112409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038A6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E1730E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CATGGCTTTGCCATATTCC</w:t>
            </w:r>
          </w:p>
        </w:tc>
      </w:tr>
      <w:tr w:rsidR="000E7119" w:rsidRPr="00EB5B0E" w14:paraId="2037E77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DA8253" w14:textId="008958F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C678F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1BEBF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CGTGCATTTATTATGGTGCTGG</w:t>
            </w:r>
          </w:p>
        </w:tc>
      </w:tr>
      <w:tr w:rsidR="000E7119" w:rsidRPr="00EB5B0E" w14:paraId="3020CCB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B711A1" w14:textId="79AC07D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2C01B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4A941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CATGGCTTTGCCATATTCC</w:t>
            </w:r>
          </w:p>
        </w:tc>
      </w:tr>
      <w:tr w:rsidR="000E7119" w:rsidRPr="00EB5B0E" w14:paraId="450D31C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5A5A73" w14:textId="0DC49C0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4CE30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D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AEDAC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ACCCCACACATTAATGCAGAAATG</w:t>
            </w:r>
          </w:p>
        </w:tc>
      </w:tr>
      <w:tr w:rsidR="000E7119" w:rsidRPr="00EB5B0E" w14:paraId="28A9E21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3BA5CB" w14:textId="42113D0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5411F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D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41496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TTTATCGCCCAGCAGAACG</w:t>
            </w:r>
          </w:p>
        </w:tc>
      </w:tr>
      <w:tr w:rsidR="000E7119" w:rsidRPr="00EB5B0E" w14:paraId="1AB1317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544961" w14:textId="46696A4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8FD5B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D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06D89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ACCCCACACATTAATGCAGAAATG</w:t>
            </w:r>
          </w:p>
        </w:tc>
      </w:tr>
      <w:tr w:rsidR="000E7119" w:rsidRPr="00EB5B0E" w14:paraId="3899E3B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C28230" w14:textId="045228C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091F8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deoD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0AC7A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TTTATCGCCCAGCAGAACG</w:t>
            </w:r>
          </w:p>
        </w:tc>
      </w:tr>
      <w:tr w:rsidR="000E7119" w:rsidRPr="00EB5B0E" w14:paraId="571C8D8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C227CC" w14:textId="4ED16F3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7D7A53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J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CAAB5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CGAGCTGACTGATCTTTTACTGC</w:t>
            </w:r>
          </w:p>
        </w:tc>
      </w:tr>
      <w:tr w:rsidR="000E7119" w:rsidRPr="00EB5B0E" w14:paraId="06F8952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6DB10E" w14:textId="037E141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2E6E7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J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50487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CGCCCATGCGGGCAACTTTC</w:t>
            </w:r>
          </w:p>
        </w:tc>
      </w:tr>
      <w:tr w:rsidR="000E7119" w:rsidRPr="00EB5B0E" w14:paraId="425FCDA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7E1105" w14:textId="10926CD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5FB43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J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91CC8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CGAGCTGACTGATCTTTTACTGC</w:t>
            </w:r>
          </w:p>
        </w:tc>
      </w:tr>
      <w:tr w:rsidR="000E7119" w:rsidRPr="00EB5B0E" w14:paraId="79F0288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624B00" w14:textId="75EA01A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E4211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J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D5F3A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CGCCCATGCGGGCAACTTTC</w:t>
            </w:r>
          </w:p>
        </w:tc>
      </w:tr>
      <w:tr w:rsidR="000E7119" w:rsidRPr="00EB5B0E" w14:paraId="6892630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4F8FFF" w14:textId="2234D92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53F21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lplA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7B4EFE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CCACATTACGCCTGCTCATCTCTG</w:t>
            </w:r>
          </w:p>
        </w:tc>
      </w:tr>
      <w:tr w:rsidR="000E7119" w:rsidRPr="00EB5B0E" w14:paraId="35BAAB8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EDEE04" w14:textId="0F56015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D0ED9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lplA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368C8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TTACAGCCCCCGCCATCCATG</w:t>
            </w:r>
          </w:p>
        </w:tc>
      </w:tr>
      <w:tr w:rsidR="000E7119" w:rsidRPr="00EB5B0E" w14:paraId="095C897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533D9F" w14:textId="06DF185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6FE5F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lplA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D5E91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CCACATTACGCCTGCTCATCTCTG</w:t>
            </w:r>
          </w:p>
        </w:tc>
      </w:tr>
      <w:tr w:rsidR="000E7119" w:rsidRPr="00EB5B0E" w14:paraId="4E5CD45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11D60C" w14:textId="2E3299F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4D58F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lplA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5A9D9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TTACAGCCCCCGCCATCCATG</w:t>
            </w:r>
          </w:p>
        </w:tc>
      </w:tr>
      <w:tr w:rsidR="000E7119" w:rsidRPr="00EB5B0E" w14:paraId="2E21AA0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4A0A2E" w14:textId="50C226D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756FF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tj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55F84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CGCACAAAACTGAAATTCCGGC</w:t>
            </w:r>
          </w:p>
        </w:tc>
      </w:tr>
      <w:tr w:rsidR="000E7119" w:rsidRPr="00EB5B0E" w14:paraId="02AFA5D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85D01F" w14:textId="1CD1570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8E2AD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tj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0DBA4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TTTTTTCTCGCTTTCTTCC</w:t>
            </w:r>
          </w:p>
        </w:tc>
      </w:tr>
      <w:tr w:rsidR="000E7119" w:rsidRPr="00EB5B0E" w14:paraId="11E9D33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79C222" w14:textId="094B2F6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195F7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tj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6FD27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CGCACAAAACTGAAATTCCGGC</w:t>
            </w:r>
          </w:p>
        </w:tc>
      </w:tr>
      <w:tr w:rsidR="000E7119" w:rsidRPr="00EB5B0E" w14:paraId="2B860B0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595A85" w14:textId="60A6CF0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F2833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tj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A0F28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TTTTTTCTCGCTTTCTTCC</w:t>
            </w:r>
          </w:p>
        </w:tc>
      </w:tr>
      <w:tr w:rsidR="000E7119" w:rsidRPr="00EB5B0E" w14:paraId="525848E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62C6EA" w14:textId="60F677B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75ED0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r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120BB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TAACATTACCTGGTGCGACCTGC</w:t>
            </w:r>
          </w:p>
        </w:tc>
      </w:tr>
      <w:tr w:rsidR="000E7119" w:rsidRPr="00EB5B0E" w14:paraId="1FB1465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F22641" w14:textId="448824B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B25F03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r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F3AFF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TCTGATTCAGGCTGCCTGAG</w:t>
            </w:r>
          </w:p>
        </w:tc>
      </w:tr>
      <w:tr w:rsidR="000E7119" w:rsidRPr="00EB5B0E" w14:paraId="6A35715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E4E56D" w14:textId="2C83841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42802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r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3BD3B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TAACATTACCTGGTGCGACCTGC</w:t>
            </w:r>
          </w:p>
        </w:tc>
      </w:tr>
      <w:tr w:rsidR="000E7119" w:rsidRPr="00EB5B0E" w14:paraId="3246B8F5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48EA7F" w14:textId="0AB2C68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8DB3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r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DE6EA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TCTGATTCAGGCTGCCTGAG</w:t>
            </w:r>
          </w:p>
        </w:tc>
      </w:tr>
      <w:tr w:rsidR="000E7119" w:rsidRPr="00EB5B0E" w14:paraId="2922999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3257C2" w14:textId="0DCA599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5D95A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aiS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42076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TAAGGTTTTAGATTCAGCCCTCC</w:t>
            </w:r>
          </w:p>
        </w:tc>
      </w:tr>
      <w:tr w:rsidR="000E7119" w:rsidRPr="00EB5B0E" w14:paraId="4C776CA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6AFEE9" w14:textId="2BF7407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C20E4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aiS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ABA21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TTTATGTTTTTTTAATGCAG</w:t>
            </w:r>
          </w:p>
        </w:tc>
      </w:tr>
      <w:tr w:rsidR="000E7119" w:rsidRPr="00EB5B0E" w14:paraId="74D9163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904A5E" w14:textId="57645F9A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81A9C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aiS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5A0E0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TAAGGTTTTAGATTCAGCCCTCC</w:t>
            </w:r>
          </w:p>
        </w:tc>
      </w:tr>
      <w:tr w:rsidR="000E7119" w:rsidRPr="00EB5B0E" w14:paraId="1D4E70E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36C0A8" w14:textId="642CAE2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89C42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aiS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37AF5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TTTATGTTTTTTTAATGCAG</w:t>
            </w:r>
          </w:p>
        </w:tc>
      </w:tr>
      <w:tr w:rsidR="000E7119" w:rsidRPr="00EB5B0E" w14:paraId="6BCC9E9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E0EA7" w14:textId="1C7AE27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951A7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hdP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256CD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GCGATTGCCGGGGATTTTACTGC</w:t>
            </w:r>
          </w:p>
        </w:tc>
      </w:tr>
      <w:tr w:rsidR="000E7119" w:rsidRPr="00EB5B0E" w14:paraId="6AE987B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EDBD36" w14:textId="0F4ECCD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8081E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hdP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03769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GCGCTTTTTCTTTACGCGGTTG</w:t>
            </w:r>
          </w:p>
        </w:tc>
      </w:tr>
      <w:tr w:rsidR="000E7119" w:rsidRPr="00EB5B0E" w14:paraId="09E27D8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09A51F" w14:textId="6EAD34E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105E1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hdP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F7862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GCGATTGCCGGGGATTTTACTGC</w:t>
            </w:r>
          </w:p>
        </w:tc>
      </w:tr>
      <w:tr w:rsidR="000E7119" w:rsidRPr="00EB5B0E" w14:paraId="2B90F5B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F68B71" w14:textId="0848AD7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50615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hdP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B41B8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GCGCTTTTTCTTTACGCGGTTG</w:t>
            </w:r>
          </w:p>
        </w:tc>
      </w:tr>
      <w:tr w:rsidR="000E7119" w:rsidRPr="00EB5B0E" w14:paraId="441961F9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2F47FE" w14:textId="2CE6DC4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E9C54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K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42CF5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CAATTCGTTTATACCATGCATCG</w:t>
            </w:r>
          </w:p>
        </w:tc>
      </w:tr>
      <w:tr w:rsidR="000E7119" w:rsidRPr="00EB5B0E" w14:paraId="216783B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D062BA" w14:textId="60AEDDB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68482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K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A5883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TCGCAATACGCTTGTACTTG</w:t>
            </w:r>
          </w:p>
        </w:tc>
      </w:tr>
      <w:tr w:rsidR="000E7119" w:rsidRPr="00EB5B0E" w14:paraId="306EFD6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34F1BD" w14:textId="437FA13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2AB13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K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DD937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CAATTCGTTTATACCATGCATCG</w:t>
            </w:r>
          </w:p>
        </w:tc>
      </w:tr>
      <w:tr w:rsidR="000E7119" w:rsidRPr="00EB5B0E" w14:paraId="5371C91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FCCCC3" w14:textId="5DA20B9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4814F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K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59A73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TCGCAATACGCTTGTACTTG</w:t>
            </w:r>
          </w:p>
        </w:tc>
      </w:tr>
      <w:tr w:rsidR="000E7119" w:rsidRPr="00EB5B0E" w14:paraId="300659A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3B7F52" w14:textId="32E04C8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90471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t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039F6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AAAGCCAAACAAGTTACCTGGC</w:t>
            </w:r>
          </w:p>
        </w:tc>
      </w:tr>
      <w:tr w:rsidR="000E7119" w:rsidRPr="00EB5B0E" w14:paraId="4B711EC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A945F5" w14:textId="20735C7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EDCB5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t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9F259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AACGACGTCCCCATTCCGTG</w:t>
            </w:r>
          </w:p>
        </w:tc>
      </w:tr>
      <w:tr w:rsidR="000E7119" w:rsidRPr="00EB5B0E" w14:paraId="3D0D6ED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B61F0B" w14:textId="507CC75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D1BAA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t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F30B8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AAAGCCAAACAAGTTACCTGGC</w:t>
            </w:r>
          </w:p>
        </w:tc>
      </w:tr>
      <w:tr w:rsidR="000E7119" w:rsidRPr="00EB5B0E" w14:paraId="35F51E6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6113AE" w14:textId="40A307B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3CC62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t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8C005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AACGACGTCCCCATTCCGTG</w:t>
            </w:r>
          </w:p>
        </w:tc>
      </w:tr>
      <w:tr w:rsidR="000E7119" w:rsidRPr="00EB5B0E" w14:paraId="5B71484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9B7237" w14:textId="22FFD5F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796EF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Q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A1C78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AAACTTCACGACCAGCACGCCGC</w:t>
            </w:r>
          </w:p>
        </w:tc>
      </w:tr>
      <w:tr w:rsidR="000E7119" w:rsidRPr="00EB5B0E" w14:paraId="6BD82ED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EFE19B" w14:textId="1669F0D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AEC82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Q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41800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CTTGAGCCATGAATAGCGC</w:t>
            </w:r>
          </w:p>
        </w:tc>
      </w:tr>
      <w:tr w:rsidR="000E7119" w:rsidRPr="00EB5B0E" w14:paraId="5EA7AD6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896903" w14:textId="650701A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8E72D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Q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D8079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AAACTTCACGACCAGCACGCCGC</w:t>
            </w:r>
          </w:p>
        </w:tc>
      </w:tr>
      <w:tr w:rsidR="000E7119" w:rsidRPr="00EB5B0E" w14:paraId="40EC8A7E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B527AE" w14:textId="3209416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C02C6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Q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75593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CTTGAGCCATGAATAGCGC</w:t>
            </w:r>
          </w:p>
        </w:tc>
      </w:tr>
      <w:tr w:rsidR="000E7119" w:rsidRPr="00EB5B0E" w14:paraId="352ECA4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89D2BF" w14:textId="1EFEF31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66D47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R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F17BF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GCGTTATCAACATCTGGCGACTC</w:t>
            </w:r>
          </w:p>
        </w:tc>
      </w:tr>
      <w:tr w:rsidR="000E7119" w:rsidRPr="00EB5B0E" w14:paraId="348E2CA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126A71" w14:textId="289C267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8A65C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R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6FD01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CATTGCCCGATACACGGCC</w:t>
            </w:r>
          </w:p>
        </w:tc>
      </w:tr>
      <w:tr w:rsidR="000E7119" w:rsidRPr="00EB5B0E" w14:paraId="28BB0FF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534AD9" w14:textId="0153B83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6B345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R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C28D7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GCGTTATCAACATCTGGCGACTC</w:t>
            </w:r>
          </w:p>
        </w:tc>
      </w:tr>
      <w:tr w:rsidR="000E7119" w:rsidRPr="00EB5B0E" w14:paraId="26D43F8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602D81" w14:textId="3C42075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BE7F3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R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2404A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CATTGCCCGATACACGGCC</w:t>
            </w:r>
          </w:p>
        </w:tc>
      </w:tr>
      <w:tr w:rsidR="000E7119" w:rsidRPr="00EB5B0E" w14:paraId="140BB75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971B34" w14:textId="1FBA6F1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FB73F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S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9C3E3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TTTCACGAAAACAGAGCTAAAG</w:t>
            </w:r>
          </w:p>
        </w:tc>
      </w:tr>
      <w:tr w:rsidR="000E7119" w:rsidRPr="00EB5B0E" w14:paraId="51CE85F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8686DD" w14:textId="5BBE89A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F08D7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S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7035D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CACATCCTCCCTGCGTAAC</w:t>
            </w:r>
          </w:p>
        </w:tc>
      </w:tr>
      <w:tr w:rsidR="000E7119" w:rsidRPr="00EB5B0E" w14:paraId="16480E4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F66783" w14:textId="3251CFF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EE066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S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79449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TTTCACGAAAACAGAGCTAAAG</w:t>
            </w:r>
          </w:p>
        </w:tc>
      </w:tr>
      <w:tr w:rsidR="000E7119" w:rsidRPr="00EB5B0E" w14:paraId="7AD6F0C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59461C" w14:textId="5C2291D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E38B7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S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6A58A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CACATCCTCCCTGCGTAAC</w:t>
            </w:r>
          </w:p>
        </w:tc>
      </w:tr>
      <w:tr w:rsidR="000E7119" w:rsidRPr="00EB5B0E" w14:paraId="1CE4B06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DEF4E8" w14:textId="67D720B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66253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T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ADE2D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GTCAATCAGAATACATTTCATGGG</w:t>
            </w:r>
          </w:p>
        </w:tc>
      </w:tr>
      <w:tr w:rsidR="000E7119" w:rsidRPr="00EB5B0E" w14:paraId="7259F1A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50CFF1" w14:textId="54E7E55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46069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T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770DD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ACATCAATGCTTTGAATATCC</w:t>
            </w:r>
          </w:p>
        </w:tc>
      </w:tr>
      <w:tr w:rsidR="000E7119" w:rsidRPr="00EB5B0E" w14:paraId="4BB2353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986EA1" w14:textId="0125101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D90F8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T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34627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GTCAATCAGAATACATTTCATGGG</w:t>
            </w:r>
          </w:p>
        </w:tc>
      </w:tr>
      <w:tr w:rsidR="000E7119" w:rsidRPr="00EB5B0E" w14:paraId="2709439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B04B7C" w14:textId="758917D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4C98F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T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95B33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ACATCAATGCTTTGAATATCC</w:t>
            </w:r>
          </w:p>
        </w:tc>
      </w:tr>
      <w:tr w:rsidR="000E7119" w:rsidRPr="00EB5B0E" w14:paraId="53EA085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739077" w14:textId="4E06E98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79E21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V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E2B94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CGTGCTGACAAAACAGCATTACAG</w:t>
            </w:r>
          </w:p>
        </w:tc>
      </w:tr>
      <w:tr w:rsidR="000E7119" w:rsidRPr="00EB5B0E" w14:paraId="0BF7153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4E087B" w14:textId="3E9595D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A8369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V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432BE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GAGGCGATCACCTCCACCAGC</w:t>
            </w:r>
          </w:p>
        </w:tc>
      </w:tr>
      <w:tr w:rsidR="000E7119" w:rsidRPr="00EB5B0E" w14:paraId="22DB71D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F63EA5" w14:textId="6DA244D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CDFAF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V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22747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CGTGCTGACAAAACAGCATTACAG</w:t>
            </w:r>
          </w:p>
        </w:tc>
      </w:tr>
      <w:tr w:rsidR="000E7119" w:rsidRPr="00EB5B0E" w14:paraId="1F162DB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AB3951" w14:textId="76F1867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C2CE1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V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681C6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GAGGCGATCACCTCCACCAGC</w:t>
            </w:r>
          </w:p>
        </w:tc>
      </w:tr>
      <w:tr w:rsidR="000E7119" w:rsidRPr="00EB5B0E" w14:paraId="4A142A3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E41228" w14:textId="260BE89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99521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rC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EFE43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CAGCCCGTGATACCTGTCCG</w:t>
            </w:r>
          </w:p>
        </w:tc>
      </w:tr>
      <w:tr w:rsidR="000E7119" w:rsidRPr="00EB5B0E" w14:paraId="4D7F090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A36376" w14:textId="17F15F8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2B482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rC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7D144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TGAGATATTCATCGAAAATG</w:t>
            </w:r>
          </w:p>
        </w:tc>
      </w:tr>
      <w:tr w:rsidR="000E7119" w:rsidRPr="00EB5B0E" w14:paraId="35B0A4C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89742F" w14:textId="1299F39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3AFC7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rC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F4A026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CAGCCCGTGATACCTGTCCG</w:t>
            </w:r>
          </w:p>
        </w:tc>
      </w:tr>
      <w:tr w:rsidR="000E7119" w:rsidRPr="00EB5B0E" w14:paraId="67F26D75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AD3683" w14:textId="2C3F227A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11147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rC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4BAB2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TGAGATATTCATCGAAAATG</w:t>
            </w:r>
          </w:p>
        </w:tc>
      </w:tr>
      <w:tr w:rsidR="000E7119" w:rsidRPr="00EB5B0E" w14:paraId="2C40A9F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5DFD71" w14:textId="481210F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D0AD0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M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8A71E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CAATAACGATCTGGTCGCGAAGC</w:t>
            </w:r>
          </w:p>
        </w:tc>
      </w:tr>
      <w:tr w:rsidR="000E7119" w:rsidRPr="00EB5B0E" w14:paraId="3DECDD79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C677E0" w14:textId="6A78379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F196D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M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35182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CTTCACCCCACCAAACGC</w:t>
            </w:r>
          </w:p>
        </w:tc>
      </w:tr>
      <w:tr w:rsidR="000E7119" w:rsidRPr="00EB5B0E" w14:paraId="246E140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F9391B" w14:textId="37880F6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10ABF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M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A1A61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CAATAACGATCTGGTCGCGAAGC</w:t>
            </w:r>
          </w:p>
        </w:tc>
      </w:tr>
      <w:tr w:rsidR="000E7119" w:rsidRPr="00EB5B0E" w14:paraId="1FB13D8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032F8E" w14:textId="7F3DD49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441A5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M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B3B84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CCTTCACCCCACCAAACGC</w:t>
            </w:r>
          </w:p>
        </w:tc>
      </w:tr>
      <w:tr w:rsidR="000E7119" w:rsidRPr="00EB5B0E" w14:paraId="3883611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91632A" w14:textId="627890B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96324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R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13968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GAATAAATCCAATTTTGAATTC</w:t>
            </w:r>
          </w:p>
        </w:tc>
      </w:tr>
      <w:tr w:rsidR="000E7119" w:rsidRPr="00EB5B0E" w14:paraId="0A525EA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3055DF" w14:textId="637D459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5B0D6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R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1ED808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GCCAGCTCGTCCCAGATATAATC</w:t>
            </w:r>
          </w:p>
        </w:tc>
      </w:tr>
      <w:tr w:rsidR="000E7119" w:rsidRPr="00EB5B0E" w14:paraId="7950282E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0726C2" w14:textId="5D81DB6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66A96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R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7CE45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GAATAAATCCAATTTTGAATTC</w:t>
            </w:r>
          </w:p>
        </w:tc>
      </w:tr>
      <w:tr w:rsidR="000E7119" w:rsidRPr="00EB5B0E" w14:paraId="578D3B0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22595C" w14:textId="6FB043F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CAE09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hsdR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169CE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GCCAGCTCGTCCCAGATATAATC</w:t>
            </w:r>
          </w:p>
        </w:tc>
      </w:tr>
      <w:tr w:rsidR="000E7119" w:rsidRPr="00EB5B0E" w14:paraId="698D85F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1E6CD5" w14:textId="0EB637B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4219C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rr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E4689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GGTTCCTACCTATGACAAATTTATTG</w:t>
            </w:r>
          </w:p>
        </w:tc>
      </w:tr>
      <w:tr w:rsidR="000E7119" w:rsidRPr="00EB5B0E" w14:paraId="41F3B93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59C433" w14:textId="29A6AEA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C8C673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rr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71EF3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AAAATAGTCCATATCCAGTTTC</w:t>
            </w:r>
          </w:p>
        </w:tc>
      </w:tr>
      <w:tr w:rsidR="000E7119" w:rsidRPr="00EB5B0E" w14:paraId="7C4E3FB9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1687AB" w14:textId="00E8F50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5F868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rr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B9005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CGGTTCCTACCTATGACAAATTTATTG</w:t>
            </w:r>
          </w:p>
        </w:tc>
      </w:tr>
      <w:tr w:rsidR="000E7119" w:rsidRPr="00EB5B0E" w14:paraId="73D96A5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EFA420" w14:textId="15C0DBA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784CA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rr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213AC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CAAAATAGTCCATATCCAGTTTC</w:t>
            </w:r>
          </w:p>
        </w:tc>
      </w:tr>
      <w:tr w:rsidR="000E7119" w:rsidRPr="00EB5B0E" w14:paraId="5F6A165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D086E8" w14:textId="7715CA1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D4584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A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4ABE0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CCCGATTGCAGTTACCCTACTCAC</w:t>
            </w:r>
          </w:p>
        </w:tc>
      </w:tr>
      <w:tr w:rsidR="000E7119" w:rsidRPr="00EB5B0E" w14:paraId="220A8334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E91AF3" w14:textId="40D7825B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BB86F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A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365FE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TCCTCAACCCCGCAAACGCAG</w:t>
            </w:r>
          </w:p>
        </w:tc>
      </w:tr>
      <w:tr w:rsidR="000E7119" w:rsidRPr="00EB5B0E" w14:paraId="7DBA1005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582AA6" w14:textId="650EFF9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68E41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A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0332A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CCCGATTGCAGTTACCCTACTCAC</w:t>
            </w:r>
          </w:p>
        </w:tc>
      </w:tr>
      <w:tr w:rsidR="000E7119" w:rsidRPr="00EB5B0E" w14:paraId="286C305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057F3C" w14:textId="70ACFA0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EEFE8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A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A78A2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TTCCTCAACCCCGCAAACGCAG</w:t>
            </w:r>
          </w:p>
        </w:tc>
      </w:tr>
      <w:tr w:rsidR="000E7119" w:rsidRPr="00EB5B0E" w14:paraId="19F5A8F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868311" w14:textId="5B2B9B9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5F15B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c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D1E97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TGATGTCGCCGAGACACTAGATC</w:t>
            </w:r>
          </w:p>
        </w:tc>
      </w:tr>
      <w:tr w:rsidR="000E7119" w:rsidRPr="00EB5B0E" w14:paraId="0680BEF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5EAF98" w14:textId="0109D68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831AB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c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A560D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GCCTCCTCCAGGGTCATACCG</w:t>
            </w:r>
          </w:p>
        </w:tc>
      </w:tr>
      <w:tr w:rsidR="000E7119" w:rsidRPr="00EB5B0E" w14:paraId="204270A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2BFA9B" w14:textId="0E4C01C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9C81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c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BE655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TGATGTCGCCGAGACACTAGATC</w:t>
            </w:r>
          </w:p>
        </w:tc>
      </w:tr>
      <w:tr w:rsidR="000E7119" w:rsidRPr="00EB5B0E" w14:paraId="57573B6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E7A8E8" w14:textId="580D7E9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78CA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c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EB70E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GCCTCCTCCAGGGTCATACCG</w:t>
            </w:r>
          </w:p>
        </w:tc>
      </w:tr>
      <w:tr w:rsidR="000E7119" w:rsidRPr="00EB5B0E" w14:paraId="51573CC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8E2D44" w14:textId="4013383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6B5D8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Y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F0A783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TACTAAAAAGATATTCAAGCACATAC</w:t>
            </w:r>
          </w:p>
        </w:tc>
      </w:tr>
      <w:tr w:rsidR="000E7119" w:rsidRPr="00EB5B0E" w14:paraId="24EBA47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C2B519" w14:textId="3B38475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A32A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Y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66482D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GGTGCGAAGAGATCTTCACG</w:t>
            </w:r>
          </w:p>
        </w:tc>
      </w:tr>
      <w:tr w:rsidR="000E7119" w:rsidRPr="00EB5B0E" w14:paraId="28AB1F3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132F5" w14:textId="443BA28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DCD704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Y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31919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TACTAAAAAGATATTCAAGCACATAC</w:t>
            </w:r>
          </w:p>
        </w:tc>
      </w:tr>
      <w:tr w:rsidR="000E7119" w:rsidRPr="00EB5B0E" w14:paraId="4349445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D9D7F3" w14:textId="783B224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E63F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Y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8EAB29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GGTGCGAAGAGATCTTCACG</w:t>
            </w:r>
          </w:p>
        </w:tc>
      </w:tr>
      <w:tr w:rsidR="000E7119" w:rsidRPr="00EB5B0E" w14:paraId="0BABDC5E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CEE483" w14:textId="1061159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2176EA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sr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DBDCA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AAAACGTATCAAAATTGTGACCAG</w:t>
            </w:r>
          </w:p>
        </w:tc>
      </w:tr>
      <w:tr w:rsidR="000E7119" w:rsidRPr="00EB5B0E" w14:paraId="3447413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31A763" w14:textId="5C6E81D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EF655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sr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10B045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TGTTTCCCAGTTCTCCTCG</w:t>
            </w:r>
          </w:p>
        </w:tc>
      </w:tr>
      <w:tr w:rsidR="000E7119" w:rsidRPr="00EB5B0E" w14:paraId="6D06BC8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9D1E5D" w14:textId="7260F8C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A2B1A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sr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85FB4E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TAAAACGTATCAAAATTGTGACCAG</w:t>
            </w:r>
          </w:p>
        </w:tc>
      </w:tr>
      <w:tr w:rsidR="000E7119" w:rsidRPr="00EB5B0E" w14:paraId="63FEDCEE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7C1F33" w14:textId="60D339CA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C5C75C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sr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7DFA7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AATGTTTCCCAGTTCTCCTCG</w:t>
            </w:r>
          </w:p>
        </w:tc>
      </w:tr>
      <w:tr w:rsidR="000E7119" w:rsidRPr="00EB5B0E" w14:paraId="429156C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6E82A8" w14:textId="5E8E3D2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974BF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Z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49E98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AAAGAAAATATCACCATCGATC</w:t>
            </w:r>
          </w:p>
        </w:tc>
      </w:tr>
      <w:tr w:rsidR="000E7119" w:rsidRPr="00EB5B0E" w14:paraId="4B46871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BB2177" w14:textId="7138BDC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FFBC7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Z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EE83E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CTTTACGTGGGTCGTTGATC</w:t>
            </w:r>
          </w:p>
        </w:tc>
      </w:tr>
      <w:tr w:rsidR="000E7119" w:rsidRPr="00EB5B0E" w14:paraId="31B9979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B8445B" w14:textId="22E0D27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23453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Z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22B65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AAAGAAAATATCACCATCGATC</w:t>
            </w:r>
          </w:p>
        </w:tc>
      </w:tr>
      <w:tr w:rsidR="000E7119" w:rsidRPr="00EB5B0E" w14:paraId="113F9E6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F89AD3" w14:textId="63131028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5861E0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iZ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AFA45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CTTTACGTGGGTCGTTGATC</w:t>
            </w:r>
          </w:p>
        </w:tc>
      </w:tr>
      <w:tr w:rsidR="000E7119" w:rsidRPr="00EB5B0E" w14:paraId="01B81D3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ABB8E4" w14:textId="0E1DC46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E0F1D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M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ABD93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TCGTTCACAAAATTTACGCCAC</w:t>
            </w:r>
          </w:p>
        </w:tc>
      </w:tr>
      <w:tr w:rsidR="000E7119" w:rsidRPr="00EB5B0E" w14:paraId="674D68F3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44CC54" w14:textId="64AA3B6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5F58BB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M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DBE0D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GAGCATAACGCGTGTTCTC</w:t>
            </w:r>
          </w:p>
        </w:tc>
      </w:tr>
      <w:tr w:rsidR="000E7119" w:rsidRPr="00EB5B0E" w14:paraId="6B41BEF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C0321B" w14:textId="5339882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4F0B0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M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65ECF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GTCGTTCACAAAATTTACGCCAC</w:t>
            </w:r>
          </w:p>
        </w:tc>
      </w:tr>
      <w:tr w:rsidR="000E7119" w:rsidRPr="00EB5B0E" w14:paraId="1A06B9A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48CD45" w14:textId="6937A07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F7B67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M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20E53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GAGCATAACGCGTGTTCTC</w:t>
            </w:r>
          </w:p>
        </w:tc>
      </w:tr>
      <w:tr w:rsidR="000E7119" w:rsidRPr="00EB5B0E" w14:paraId="183539DA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0D6F33" w14:textId="44BF230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6FB31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N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368912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CTACGATGAATGTTTTAATTTGCC</w:t>
            </w:r>
          </w:p>
        </w:tc>
      </w:tr>
      <w:tr w:rsidR="000E7119" w:rsidRPr="00EB5B0E" w14:paraId="2AF19C0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F93085" w14:textId="26689DB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5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C72D5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N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243AD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AGTAATTACACCCTTAATC</w:t>
            </w:r>
          </w:p>
        </w:tc>
      </w:tr>
      <w:tr w:rsidR="000E7119" w:rsidRPr="00EB5B0E" w14:paraId="4C03EE0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FB7730" w14:textId="6B86771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181A3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N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B2AF8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CTACGATGAATGTTTTAATTTGCC</w:t>
            </w:r>
          </w:p>
        </w:tc>
      </w:tr>
      <w:tr w:rsidR="000E7119" w:rsidRPr="00EB5B0E" w14:paraId="7A13394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D09B93" w14:textId="68574FDE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ED465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jjN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B0860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AAGTAATTACACCCTTAATC</w:t>
            </w:r>
          </w:p>
        </w:tc>
      </w:tr>
      <w:tr w:rsidR="000E7119" w:rsidRPr="00EB5B0E" w14:paraId="1B94F5C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8A08A0" w14:textId="292E37D0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79D13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doB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5D1FAC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CAGAACTACTCTCTTTCGCCCTTTTTC</w:t>
            </w:r>
          </w:p>
        </w:tc>
      </w:tr>
      <w:tr w:rsidR="000E7119" w:rsidRPr="00EB5B0E" w14:paraId="4A138F6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A4D916" w14:textId="7CFEE0A4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28F10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doB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B2FFF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CTTCACGTTCCACAACTTTAATTTC</w:t>
            </w:r>
          </w:p>
        </w:tc>
      </w:tr>
      <w:tr w:rsidR="000E7119" w:rsidRPr="00EB5B0E" w14:paraId="2FAB42D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727F32" w14:textId="7C4C03F3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86944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doB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F25B7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TCAGAACTACTCTCTTTCGCCCTTTTTC</w:t>
            </w:r>
          </w:p>
        </w:tc>
      </w:tr>
      <w:tr w:rsidR="000E7119" w:rsidRPr="00EB5B0E" w14:paraId="08BBCF6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2EFEF3" w14:textId="44B13DA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F7A4D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doB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7CA46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AD47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CCTTCACGTTCCACAACTTTAATTTC</w:t>
            </w:r>
          </w:p>
        </w:tc>
      </w:tr>
      <w:tr w:rsidR="000E7119" w:rsidRPr="00EB5B0E" w14:paraId="06BDDC52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103693" w14:textId="49395E9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0A79E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eJ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F42860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ACGAAGAAGAGAAGTGGAGAAG</w:t>
            </w:r>
          </w:p>
        </w:tc>
      </w:tr>
      <w:tr w:rsidR="000E7119" w:rsidRPr="00EB5B0E" w14:paraId="3DB08A5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B9E96A" w14:textId="289F93B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3C671E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eJ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4CBB0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GGTTTTTATAACATGTCGCATAAG</w:t>
            </w:r>
          </w:p>
        </w:tc>
      </w:tr>
      <w:tr w:rsidR="000E7119" w:rsidRPr="00EB5B0E" w14:paraId="56E4464F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B7CA1A" w14:textId="49C994E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D11E8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eJ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8C63FA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CATAT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TACGAAGAAGAGAAGTGGAGAAG</w:t>
            </w:r>
          </w:p>
        </w:tc>
      </w:tr>
      <w:tr w:rsidR="000E7119" w:rsidRPr="00EB5B0E" w14:paraId="13D8AA0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6A3266" w14:textId="15E594DC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1C238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eeJ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8C0641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CTCGAG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GGTTTTTATAACATGTCGCATAAG</w:t>
            </w:r>
          </w:p>
        </w:tc>
      </w:tr>
      <w:tr w:rsidR="000E7119" w:rsidRPr="00EB5B0E" w14:paraId="5A4E253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FFB424" w14:textId="5C611BD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AED4F8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sT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2D0CB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GCGACTATGTGTGTATGTGCTGATC</w:t>
            </w:r>
          </w:p>
        </w:tc>
      </w:tr>
      <w:tr w:rsidR="000E7119" w:rsidRPr="00EB5B0E" w14:paraId="74E2A247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F6B388" w14:textId="7086F27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52283F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sT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DEC96F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TCTCATCCTCAGCACTGCGGCGG</w:t>
            </w:r>
          </w:p>
        </w:tc>
      </w:tr>
      <w:tr w:rsidR="000E7119" w:rsidRPr="00EB5B0E" w14:paraId="4B2B813C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7880C5" w14:textId="31F781C9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F0CC85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sT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E30B0B" w14:textId="4BCAC823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GCTAGC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AGCGACTATGTGTGTATGTGCTGATC</w:t>
            </w:r>
          </w:p>
        </w:tc>
      </w:tr>
      <w:tr w:rsidR="000E7119" w:rsidRPr="00EB5B0E" w14:paraId="28B9E138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09A546" w14:textId="0AB5FDF1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165D6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sT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09EC45" w14:textId="44427F1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GAATTC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TCTCATCCTCAGCACTGCGGCGG</w:t>
            </w:r>
          </w:p>
        </w:tc>
      </w:tr>
      <w:tr w:rsidR="000E7119" w:rsidRPr="00EB5B0E" w14:paraId="756FB269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01E620" w14:textId="4065C84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E65017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m6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9B3C9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CCTCGCGGCGGCAGCGGAGCCGG</w:t>
            </w:r>
          </w:p>
        </w:tc>
      </w:tr>
      <w:tr w:rsidR="000E7119" w:rsidRPr="00EB5B0E" w14:paraId="3D9526AB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1C4C45" w14:textId="50202706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A6E316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m6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628BAB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CTTCGAGCAAGTAGTTAGGGTTAAC</w:t>
            </w:r>
          </w:p>
        </w:tc>
      </w:tr>
      <w:tr w:rsidR="000E7119" w:rsidRPr="00EB5B0E" w14:paraId="4F6C08E6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F9383A" w14:textId="3B4AB152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EED532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m6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75CDFB" w14:textId="3190BB6F" w:rsidR="000E7119" w:rsidRPr="00EB5B0E" w:rsidRDefault="000E7119" w:rsidP="000E711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GCTAGC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ACCTCGCGGCGGCAGCGGAGCCGG</w:t>
            </w:r>
          </w:p>
        </w:tc>
      </w:tr>
      <w:tr w:rsidR="000E7119" w:rsidRPr="00EB5B0E" w14:paraId="14AF0C0D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9E3CFD" w14:textId="70601B6F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96A32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cm6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FE0914" w14:textId="1AF20953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GAATTC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TCTTCGAGCAAGTAGTTAGGGTTAAC</w:t>
            </w:r>
          </w:p>
        </w:tc>
      </w:tr>
      <w:tr w:rsidR="000E7119" w:rsidRPr="00EB5B0E" w14:paraId="13DDFFD1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6E02A7" w14:textId="2BE5815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686F6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c18a21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876944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CCTGAGCGAGCTGGCGCTGGTCC</w:t>
            </w:r>
          </w:p>
        </w:tc>
      </w:tr>
      <w:tr w:rsidR="000E7119" w:rsidRPr="00EB5B0E" w14:paraId="7E822620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ABAB8C" w14:textId="14617715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E103A9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c18a22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563027" w14:textId="77777777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CACTTTCAGATTCTTCATCTTCACC</w:t>
            </w:r>
          </w:p>
        </w:tc>
      </w:tr>
      <w:tr w:rsidR="000E7119" w:rsidRPr="00EB5B0E" w14:paraId="10558F85" w14:textId="77777777" w:rsidTr="00F071DE">
        <w:trPr>
          <w:trHeight w:val="315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FD9149" w14:textId="0CA010FD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BB7A81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c18a23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5790A9" w14:textId="12659F44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7030A0"/>
                <w:sz w:val="24"/>
                <w:szCs w:val="24"/>
              </w:rPr>
              <w:t>GCTAGC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CCCTGAGCGAGCTGGCGCTGGTCC</w:t>
            </w:r>
          </w:p>
        </w:tc>
      </w:tr>
      <w:tr w:rsidR="000E7119" w:rsidRPr="00EB5B0E" w14:paraId="124FF6B8" w14:textId="77777777" w:rsidTr="00F071DE">
        <w:trPr>
          <w:trHeight w:val="330"/>
        </w:trPr>
        <w:tc>
          <w:tcPr>
            <w:tcW w:w="7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6F98EA" w14:textId="039A140A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4A1A4D" w14:textId="77777777" w:rsidR="000E7119" w:rsidRPr="00EB5B0E" w:rsidRDefault="000E7119" w:rsidP="00F0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lc18a24</w:t>
            </w:r>
          </w:p>
        </w:tc>
        <w:tc>
          <w:tcPr>
            <w:tcW w:w="6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DFFF40" w14:textId="73B0E720" w:rsidR="000E7119" w:rsidRPr="00EB5B0E" w:rsidRDefault="000E7119" w:rsidP="00F071D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E7119">
              <w:rPr>
                <w:rFonts w:ascii="Times New Roman" w:eastAsia="Times New Roman" w:hAnsi="Times New Roman" w:cs="Times New Roman"/>
                <w:b/>
                <w:bCs/>
                <w:noProof/>
                <w:color w:val="92D050"/>
                <w:sz w:val="24"/>
                <w:szCs w:val="24"/>
              </w:rPr>
              <w:t>GAATTC</w:t>
            </w:r>
            <w:r w:rsidRPr="00EB5B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TCACTTTCAGATTCTTCATCTTCACC</w:t>
            </w:r>
          </w:p>
        </w:tc>
      </w:tr>
    </w:tbl>
    <w:p w14:paraId="20B8BABA" w14:textId="77777777" w:rsidR="00AF4FDF" w:rsidRPr="00EB5B0E" w:rsidRDefault="00AF4FDF" w:rsidP="00AF4FD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9E028CA" w14:textId="3DC7859E" w:rsidR="00AF4FDF" w:rsidRPr="00EB5B0E" w:rsidRDefault="00AF4FDF" w:rsidP="00AF4FD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B5B0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* </w:t>
      </w:r>
      <w:r w:rsidR="000C0995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EB5B0E">
        <w:rPr>
          <w:rFonts w:ascii="Times New Roman" w:hAnsi="Times New Roman" w:cs="Times New Roman"/>
          <w:color w:val="000000"/>
          <w:sz w:val="24"/>
          <w:szCs w:val="24"/>
        </w:rPr>
        <w:t>old purple letters show 5' overhangs</w:t>
      </w:r>
      <w:r w:rsidR="00175DA8" w:rsidRPr="00EB5B0E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B5B0E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175DA8" w:rsidRPr="00EB5B0E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EB5B0E">
        <w:rPr>
          <w:rFonts w:ascii="Times New Roman" w:hAnsi="Times New Roman" w:cs="Times New Roman"/>
          <w:color w:val="000000"/>
          <w:sz w:val="24"/>
          <w:szCs w:val="24"/>
        </w:rPr>
        <w:t>old green letters show 3' overhangs.</w:t>
      </w:r>
    </w:p>
    <w:p w14:paraId="5789C890" w14:textId="77777777" w:rsidR="00AF4FDF" w:rsidRPr="00EB5B0E" w:rsidRDefault="00AF4FDF" w:rsidP="00AF4FD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BE02DD4" w14:textId="77777777" w:rsidR="007E0C7E" w:rsidRPr="00EB5B0E" w:rsidRDefault="007E0C7E"/>
    <w:sectPr w:rsidR="007E0C7E" w:rsidRPr="00EB5B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altName w:val="Microsoft YaHei"/>
    <w:charset w:val="86"/>
    <w:family w:val="swiss"/>
    <w:pitch w:val="variable"/>
    <w:sig w:usb0="00000000" w:usb1="28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FDF"/>
    <w:rsid w:val="0008774D"/>
    <w:rsid w:val="000C0995"/>
    <w:rsid w:val="000E7119"/>
    <w:rsid w:val="00175DA8"/>
    <w:rsid w:val="00337DE0"/>
    <w:rsid w:val="00544175"/>
    <w:rsid w:val="007E0C7E"/>
    <w:rsid w:val="0080389F"/>
    <w:rsid w:val="009E1E66"/>
    <w:rsid w:val="00AF4FDF"/>
    <w:rsid w:val="00EB5B0E"/>
    <w:rsid w:val="00F0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247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AF4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FD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AF4F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FD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DF"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AF4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FD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AF4F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FD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D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in Lin</dc:creator>
  <cp:lastModifiedBy>Administrator</cp:lastModifiedBy>
  <cp:revision>3</cp:revision>
  <dcterms:created xsi:type="dcterms:W3CDTF">2017-01-25T02:58:00Z</dcterms:created>
  <dcterms:modified xsi:type="dcterms:W3CDTF">2017-02-21T17:55:00Z</dcterms:modified>
</cp:coreProperties>
</file>